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F1B" w:rsidRPr="003B2E5B" w:rsidRDefault="00FD2428" w:rsidP="007E193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E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xt S2. </w:t>
      </w:r>
      <w:r w:rsidR="00226F1B" w:rsidRPr="003B2E5B">
        <w:rPr>
          <w:rFonts w:ascii="Times New Roman" w:hAnsi="Times New Roman" w:cs="Times New Roman"/>
          <w:b/>
          <w:sz w:val="24"/>
          <w:szCs w:val="24"/>
          <w:lang w:val="en-US"/>
        </w:rPr>
        <w:t>Cloning and transformation</w:t>
      </w:r>
      <w:r w:rsidR="000135FE" w:rsidRPr="003B2E5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26F1B" w:rsidRPr="003B2E5B" w:rsidRDefault="00226F1B" w:rsidP="007E19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The original </w:t>
      </w:r>
      <w:r w:rsidRPr="003B2E5B">
        <w:rPr>
          <w:rFonts w:ascii="Times New Roman" w:hAnsi="Times New Roman" w:cs="Times New Roman"/>
          <w:i/>
          <w:sz w:val="24"/>
          <w:szCs w:val="24"/>
          <w:lang w:val="en-US"/>
        </w:rPr>
        <w:t>Pseudomonas aeruginosa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strains carrying the </w:t>
      </w:r>
      <w:r w:rsidRPr="003B2E5B">
        <w:rPr>
          <w:rFonts w:ascii="Times New Roman" w:hAnsi="Times New Roman" w:cs="Times New Roman"/>
          <w:i/>
          <w:sz w:val="24"/>
          <w:szCs w:val="24"/>
          <w:lang w:val="en-US"/>
        </w:rPr>
        <w:t>bla</w:t>
      </w:r>
      <w:r w:rsidRPr="003B2E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IM-2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B2E5B">
        <w:rPr>
          <w:rFonts w:ascii="Times New Roman" w:hAnsi="Times New Roman" w:cs="Times New Roman"/>
          <w:i/>
          <w:iCs/>
          <w:sz w:val="24"/>
          <w:szCs w:val="24"/>
          <w:lang w:val="en-US"/>
        </w:rPr>
        <w:t>bla</w:t>
      </w:r>
      <w:r w:rsidRPr="003B2E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IM-4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genes were requested to the investigators who described them the first time </w:t>
      </w:r>
      <w:r w:rsidR="00A20CD5" w:rsidRPr="003B2E5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>1,2</w:t>
      </w:r>
      <w:r w:rsidR="00A20CD5" w:rsidRPr="003B2E5B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The genes amplification was carried out using the primers VIM2-F (5´-CCATGGCTTTGGCTCCACTA-3´) and VIM2-R (5´-GCATCTGCCTGCTACTCAA) for </w:t>
      </w:r>
      <w:r w:rsidRPr="003B2E5B">
        <w:rPr>
          <w:rFonts w:ascii="Times New Roman" w:hAnsi="Times New Roman" w:cs="Times New Roman"/>
          <w:i/>
          <w:sz w:val="24"/>
          <w:szCs w:val="24"/>
          <w:lang w:val="en-US"/>
        </w:rPr>
        <w:t>bla</w:t>
      </w:r>
      <w:r w:rsidRPr="003B2E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IM-2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and PoiVIM1-F (5´-TATGCCGCACCCACCCCTATG-3´) and PoiVIM1-R (5´-CTGCTACTCGGCGACTGAGC-3´) for </w:t>
      </w:r>
      <w:r w:rsidRPr="003B2E5B">
        <w:rPr>
          <w:rFonts w:ascii="Times New Roman" w:hAnsi="Times New Roman" w:cs="Times New Roman"/>
          <w:i/>
          <w:sz w:val="24"/>
          <w:szCs w:val="24"/>
          <w:lang w:val="en-US"/>
        </w:rPr>
        <w:t>bla</w:t>
      </w:r>
      <w:r w:rsidRPr="003B2E5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IM-4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CD5" w:rsidRPr="003B2E5B">
        <w:rPr>
          <w:rFonts w:ascii="Times New Roman" w:hAnsi="Times New Roman" w:cs="Times New Roman"/>
          <w:sz w:val="24"/>
          <w:szCs w:val="24"/>
          <w:lang w:val="en-US"/>
        </w:rPr>
        <w:t>(3)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B2E5B" w:rsidRPr="003B2E5B" w:rsidRDefault="00226F1B" w:rsidP="008E420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Once the genes were cloned in </w:t>
      </w:r>
      <w:proofErr w:type="spellStart"/>
      <w:r w:rsidRPr="003B2E5B">
        <w:rPr>
          <w:rFonts w:ascii="Times New Roman" w:hAnsi="Times New Roman" w:cs="Times New Roman"/>
          <w:sz w:val="24"/>
          <w:szCs w:val="24"/>
          <w:lang w:val="en-US"/>
        </w:rPr>
        <w:t>pCR</w:t>
      </w:r>
      <w:r w:rsidRPr="003B2E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-Blunt II-TOPO and transformed into </w:t>
      </w:r>
      <w:r w:rsidRPr="003B2E5B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3B2E5B">
        <w:rPr>
          <w:rFonts w:ascii="Times New Roman" w:hAnsi="Times New Roman" w:cs="Times New Roman"/>
          <w:sz w:val="24"/>
          <w:szCs w:val="24"/>
          <w:lang w:val="en-US"/>
        </w:rPr>
        <w:t xml:space="preserve"> TOP10, the nucleotide sequence was confirmed by sequencing analysis and the correct direction of the insert was verified by PCR using the universal primers M13-F (5´-GTAAAACGACGGCCAG-3´) and M13-R (5´-CAGGAAACAGCTATGAC-3´).</w:t>
      </w:r>
      <w:bookmarkStart w:id="0" w:name="_GoBack"/>
      <w:bookmarkEnd w:id="0"/>
      <w:r w:rsidR="003B2E5B" w:rsidRPr="003B2E5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26F1B" w:rsidRPr="003B2E5B" w:rsidRDefault="00A20CD5" w:rsidP="007E193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2E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</w:p>
    <w:p w:rsidR="00A20CD5" w:rsidRPr="003B2E5B" w:rsidRDefault="00A20CD5" w:rsidP="007E193D">
      <w:pPr>
        <w:pStyle w:val="Default"/>
        <w:numPr>
          <w:ilvl w:val="0"/>
          <w:numId w:val="1"/>
        </w:numPr>
        <w:spacing w:after="53" w:line="480" w:lineRule="auto"/>
        <w:rPr>
          <w:lang w:val="en-GB"/>
        </w:rPr>
      </w:pPr>
      <w:proofErr w:type="spellStart"/>
      <w:r w:rsidRPr="003B2E5B">
        <w:rPr>
          <w:lang w:val="en-GB"/>
        </w:rPr>
        <w:t>Poirel</w:t>
      </w:r>
      <w:proofErr w:type="spellEnd"/>
      <w:r w:rsidRPr="003B2E5B">
        <w:rPr>
          <w:lang w:val="en-GB"/>
        </w:rPr>
        <w:t xml:space="preserve"> L, Naas T, Nicolas D, Collet L, </w:t>
      </w:r>
      <w:proofErr w:type="spellStart"/>
      <w:r w:rsidRPr="003B2E5B">
        <w:rPr>
          <w:lang w:val="en-GB"/>
        </w:rPr>
        <w:t>Bellais</w:t>
      </w:r>
      <w:proofErr w:type="spellEnd"/>
      <w:r w:rsidRPr="003B2E5B">
        <w:rPr>
          <w:lang w:val="en-GB"/>
        </w:rPr>
        <w:t xml:space="preserve"> </w:t>
      </w:r>
      <w:r w:rsidR="003B2E5B" w:rsidRPr="003B2E5B">
        <w:rPr>
          <w:lang w:val="en-GB"/>
        </w:rPr>
        <w:t xml:space="preserve">S, </w:t>
      </w:r>
      <w:proofErr w:type="spellStart"/>
      <w:r w:rsidR="003B2E5B" w:rsidRPr="003B2E5B">
        <w:rPr>
          <w:lang w:val="en-GB"/>
        </w:rPr>
        <w:t>Cavallo</w:t>
      </w:r>
      <w:proofErr w:type="spellEnd"/>
      <w:r w:rsidR="003B2E5B" w:rsidRPr="003B2E5B">
        <w:rPr>
          <w:lang w:val="en-GB"/>
        </w:rPr>
        <w:t xml:space="preserve"> JD, </w:t>
      </w:r>
      <w:proofErr w:type="spellStart"/>
      <w:r w:rsidR="003B2E5B" w:rsidRPr="003B2E5B">
        <w:rPr>
          <w:lang w:val="en-GB"/>
        </w:rPr>
        <w:t>Nordmann</w:t>
      </w:r>
      <w:proofErr w:type="spellEnd"/>
      <w:r w:rsidR="003B2E5B" w:rsidRPr="003B2E5B">
        <w:rPr>
          <w:lang w:val="en-GB"/>
        </w:rPr>
        <w:t xml:space="preserve"> P.2000. </w:t>
      </w:r>
      <w:r w:rsidRPr="003B2E5B">
        <w:rPr>
          <w:lang w:val="en-GB"/>
        </w:rPr>
        <w:t xml:space="preserve">Characterization of VIM-2, a </w:t>
      </w:r>
      <w:proofErr w:type="spellStart"/>
      <w:r w:rsidRPr="003B2E5B">
        <w:rPr>
          <w:lang w:val="en-GB"/>
        </w:rPr>
        <w:t>carbapenem-hydrolyzing</w:t>
      </w:r>
      <w:proofErr w:type="spellEnd"/>
      <w:r w:rsidRPr="003B2E5B">
        <w:rPr>
          <w:lang w:val="en-GB"/>
        </w:rPr>
        <w:t xml:space="preserve"> </w:t>
      </w:r>
      <w:proofErr w:type="spellStart"/>
      <w:r w:rsidRPr="003B2E5B">
        <w:rPr>
          <w:lang w:val="en-GB"/>
        </w:rPr>
        <w:t>metallo</w:t>
      </w:r>
      <w:proofErr w:type="spellEnd"/>
      <w:r w:rsidRPr="003B2E5B">
        <w:rPr>
          <w:lang w:val="en-GB"/>
        </w:rPr>
        <w:t xml:space="preserve">-beta-lactamase and its plasmid- and </w:t>
      </w:r>
      <w:proofErr w:type="spellStart"/>
      <w:r w:rsidRPr="003B2E5B">
        <w:rPr>
          <w:lang w:val="en-GB"/>
        </w:rPr>
        <w:t>integron</w:t>
      </w:r>
      <w:proofErr w:type="spellEnd"/>
      <w:r w:rsidRPr="003B2E5B">
        <w:rPr>
          <w:lang w:val="en-GB"/>
        </w:rPr>
        <w:t xml:space="preserve">-borne gene from a </w:t>
      </w:r>
      <w:r w:rsidRPr="003B2E5B">
        <w:rPr>
          <w:i/>
          <w:iCs/>
          <w:lang w:val="en-GB"/>
        </w:rPr>
        <w:t xml:space="preserve">Pseudomonas aeruginosa </w:t>
      </w:r>
      <w:r w:rsidRPr="003B2E5B">
        <w:rPr>
          <w:lang w:val="en-GB"/>
        </w:rPr>
        <w:t>clinical isolate in Fran</w:t>
      </w:r>
      <w:r w:rsidR="003B2E5B" w:rsidRPr="003B2E5B">
        <w:rPr>
          <w:lang w:val="en-GB"/>
        </w:rPr>
        <w:t xml:space="preserve">ce. </w:t>
      </w:r>
      <w:proofErr w:type="spellStart"/>
      <w:r w:rsidR="003B2E5B" w:rsidRPr="003B2E5B">
        <w:rPr>
          <w:lang w:val="en-GB"/>
        </w:rPr>
        <w:t>Antimicrob</w:t>
      </w:r>
      <w:proofErr w:type="spellEnd"/>
      <w:r w:rsidR="003B2E5B" w:rsidRPr="003B2E5B">
        <w:rPr>
          <w:lang w:val="en-GB"/>
        </w:rPr>
        <w:t xml:space="preserve"> Agents </w:t>
      </w:r>
      <w:proofErr w:type="spellStart"/>
      <w:r w:rsidR="003B2E5B" w:rsidRPr="003B2E5B">
        <w:rPr>
          <w:lang w:val="en-GB"/>
        </w:rPr>
        <w:t>Chemother</w:t>
      </w:r>
      <w:proofErr w:type="spellEnd"/>
      <w:r w:rsidR="003B2E5B" w:rsidRPr="003B2E5B">
        <w:rPr>
          <w:lang w:val="en-GB"/>
        </w:rPr>
        <w:t xml:space="preserve"> </w:t>
      </w:r>
      <w:r w:rsidRPr="003B2E5B">
        <w:rPr>
          <w:lang w:val="en-GB"/>
        </w:rPr>
        <w:t xml:space="preserve">44:891-897. </w:t>
      </w:r>
    </w:p>
    <w:p w:rsidR="00A20CD5" w:rsidRPr="003B2E5B" w:rsidRDefault="00A06C0E" w:rsidP="007E193D">
      <w:pPr>
        <w:pStyle w:val="Default"/>
        <w:numPr>
          <w:ilvl w:val="0"/>
          <w:numId w:val="1"/>
        </w:numPr>
        <w:spacing w:after="53" w:line="480" w:lineRule="auto"/>
        <w:rPr>
          <w:lang w:val="en-GB"/>
        </w:rPr>
      </w:pPr>
      <w:hyperlink r:id="rId9" w:history="1">
        <w:proofErr w:type="spellStart"/>
        <w:r w:rsidR="003B2E5B" w:rsidRPr="003B2E5B">
          <w:rPr>
            <w:rStyle w:val="Hyperlink"/>
            <w:color w:val="auto"/>
            <w:u w:val="none"/>
            <w:lang w:val="en-GB"/>
          </w:rPr>
          <w:t>Patzer</w:t>
        </w:r>
        <w:proofErr w:type="spellEnd"/>
        <w:r w:rsidR="003B2E5B" w:rsidRPr="003B2E5B">
          <w:rPr>
            <w:rStyle w:val="Hyperlink"/>
            <w:color w:val="auto"/>
            <w:u w:val="none"/>
            <w:lang w:val="en-GB"/>
          </w:rPr>
          <w:t xml:space="preserve"> J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0" w:history="1">
        <w:proofErr w:type="spellStart"/>
        <w:r w:rsidR="003B2E5B" w:rsidRPr="003B2E5B">
          <w:rPr>
            <w:rStyle w:val="Hyperlink"/>
            <w:color w:val="auto"/>
            <w:u w:val="none"/>
            <w:lang w:val="en-GB"/>
          </w:rPr>
          <w:t>Toleman</w:t>
        </w:r>
        <w:proofErr w:type="spellEnd"/>
        <w:r w:rsidR="003B2E5B" w:rsidRPr="003B2E5B">
          <w:rPr>
            <w:rStyle w:val="Hyperlink"/>
            <w:color w:val="auto"/>
            <w:u w:val="none"/>
            <w:lang w:val="en-GB"/>
          </w:rPr>
          <w:t xml:space="preserve"> MA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1" w:history="1">
        <w:r w:rsidR="003B2E5B" w:rsidRPr="003B2E5B">
          <w:rPr>
            <w:rStyle w:val="Hyperlink"/>
            <w:color w:val="auto"/>
            <w:u w:val="none"/>
            <w:lang w:val="en-GB"/>
          </w:rPr>
          <w:t>Deshpande LM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2" w:history="1">
        <w:proofErr w:type="spellStart"/>
        <w:r w:rsidR="003B2E5B" w:rsidRPr="003B2E5B">
          <w:rPr>
            <w:rStyle w:val="Hyperlink"/>
            <w:color w:val="auto"/>
            <w:u w:val="none"/>
            <w:lang w:val="en-GB"/>
          </w:rPr>
          <w:t>Kamińska</w:t>
        </w:r>
        <w:proofErr w:type="spellEnd"/>
        <w:r w:rsidR="003B2E5B" w:rsidRPr="003B2E5B">
          <w:rPr>
            <w:rStyle w:val="Hyperlink"/>
            <w:color w:val="auto"/>
            <w:u w:val="none"/>
            <w:lang w:val="en-GB"/>
          </w:rPr>
          <w:t xml:space="preserve"> W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3" w:history="1">
        <w:proofErr w:type="spellStart"/>
        <w:r w:rsidR="003B2E5B" w:rsidRPr="003B2E5B">
          <w:rPr>
            <w:rStyle w:val="Hyperlink"/>
            <w:color w:val="auto"/>
            <w:u w:val="none"/>
            <w:lang w:val="en-GB"/>
          </w:rPr>
          <w:t>Dzierzanowska</w:t>
        </w:r>
        <w:proofErr w:type="spellEnd"/>
        <w:r w:rsidR="003B2E5B" w:rsidRPr="003B2E5B">
          <w:rPr>
            <w:rStyle w:val="Hyperlink"/>
            <w:color w:val="auto"/>
            <w:u w:val="none"/>
            <w:lang w:val="en-GB"/>
          </w:rPr>
          <w:t xml:space="preserve"> D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4" w:history="1">
        <w:r w:rsidR="003B2E5B" w:rsidRPr="003B2E5B">
          <w:rPr>
            <w:rStyle w:val="Hyperlink"/>
            <w:color w:val="auto"/>
            <w:u w:val="none"/>
            <w:lang w:val="en-GB"/>
          </w:rPr>
          <w:t>Bennett PM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5" w:history="1">
        <w:r w:rsidR="003B2E5B" w:rsidRPr="003B2E5B">
          <w:rPr>
            <w:rStyle w:val="Hyperlink"/>
            <w:color w:val="auto"/>
            <w:u w:val="none"/>
            <w:lang w:val="en-GB"/>
          </w:rPr>
          <w:t>Jones RN</w:t>
        </w:r>
      </w:hyperlink>
      <w:r w:rsidR="003B2E5B" w:rsidRPr="003B2E5B">
        <w:rPr>
          <w:color w:val="auto"/>
          <w:lang w:val="en-GB"/>
        </w:rPr>
        <w:t xml:space="preserve">, </w:t>
      </w:r>
      <w:hyperlink r:id="rId16" w:history="1">
        <w:r w:rsidR="003B2E5B" w:rsidRPr="003B2E5B">
          <w:rPr>
            <w:rStyle w:val="Hyperlink"/>
            <w:color w:val="auto"/>
            <w:u w:val="none"/>
            <w:lang w:val="en-GB"/>
          </w:rPr>
          <w:t>Walsh TR</w:t>
        </w:r>
      </w:hyperlink>
      <w:r w:rsidR="003B2E5B" w:rsidRPr="003B2E5B">
        <w:rPr>
          <w:color w:val="auto"/>
          <w:lang w:val="en-GB"/>
        </w:rPr>
        <w:t>.</w:t>
      </w:r>
      <w:r w:rsidR="003B2E5B" w:rsidRPr="003B2E5B">
        <w:rPr>
          <w:lang w:val="en-GB"/>
        </w:rPr>
        <w:t xml:space="preserve"> 2004. </w:t>
      </w:r>
      <w:r w:rsidR="00A20CD5" w:rsidRPr="003B2E5B">
        <w:rPr>
          <w:i/>
          <w:iCs/>
          <w:lang w:val="en-GB"/>
        </w:rPr>
        <w:t xml:space="preserve">Pseudomonas aeruginosa </w:t>
      </w:r>
      <w:r w:rsidR="00A20CD5" w:rsidRPr="003B2E5B">
        <w:rPr>
          <w:lang w:val="en-GB"/>
        </w:rPr>
        <w:t xml:space="preserve">strains harbouring an unusual </w:t>
      </w:r>
      <w:r w:rsidR="00A20CD5" w:rsidRPr="003B2E5B">
        <w:rPr>
          <w:i/>
          <w:iCs/>
          <w:lang w:val="en-GB"/>
        </w:rPr>
        <w:t>bla</w:t>
      </w:r>
      <w:r w:rsidR="00A20CD5" w:rsidRPr="003B2E5B">
        <w:rPr>
          <w:lang w:val="en-GB"/>
        </w:rPr>
        <w:t xml:space="preserve">VIM-4 gene cassette isolated from hospitalized children in Poland (1998-2001). J </w:t>
      </w:r>
      <w:proofErr w:type="spellStart"/>
      <w:r w:rsidR="00A20CD5" w:rsidRPr="003B2E5B">
        <w:rPr>
          <w:lang w:val="en-GB"/>
        </w:rPr>
        <w:t>Antimicrob</w:t>
      </w:r>
      <w:proofErr w:type="spellEnd"/>
      <w:r w:rsidR="00A20CD5" w:rsidRPr="003B2E5B">
        <w:rPr>
          <w:lang w:val="en-GB"/>
        </w:rPr>
        <w:t xml:space="preserve"> </w:t>
      </w:r>
      <w:proofErr w:type="spellStart"/>
      <w:r w:rsidR="00A20CD5" w:rsidRPr="003B2E5B">
        <w:rPr>
          <w:lang w:val="en-GB"/>
        </w:rPr>
        <w:t>Chemother</w:t>
      </w:r>
      <w:proofErr w:type="spellEnd"/>
      <w:r w:rsidR="003B2E5B" w:rsidRPr="003B2E5B">
        <w:rPr>
          <w:lang w:val="en-GB"/>
        </w:rPr>
        <w:t xml:space="preserve"> </w:t>
      </w:r>
      <w:r w:rsidR="00A20CD5" w:rsidRPr="003B2E5B">
        <w:rPr>
          <w:lang w:val="en-GB"/>
        </w:rPr>
        <w:t xml:space="preserve">53:451-456. </w:t>
      </w:r>
    </w:p>
    <w:p w:rsidR="00A20CD5" w:rsidRPr="003B2E5B" w:rsidRDefault="00A20CD5" w:rsidP="007E193D">
      <w:pPr>
        <w:pStyle w:val="Default"/>
        <w:numPr>
          <w:ilvl w:val="0"/>
          <w:numId w:val="1"/>
        </w:numPr>
        <w:spacing w:line="480" w:lineRule="auto"/>
        <w:rPr>
          <w:lang w:val="en-GB"/>
        </w:rPr>
      </w:pPr>
      <w:r w:rsidRPr="008E4209">
        <w:rPr>
          <w:lang w:val="pt-PT"/>
        </w:rPr>
        <w:t xml:space="preserve">Rodríguez-Martínez J, Nordmann P, Fortineau N, Poirel L. </w:t>
      </w:r>
      <w:r w:rsidR="003B2E5B" w:rsidRPr="008E4209">
        <w:rPr>
          <w:lang w:val="pt-PT"/>
        </w:rPr>
        <w:t xml:space="preserve">2009. </w:t>
      </w:r>
      <w:r w:rsidRPr="003B2E5B">
        <w:rPr>
          <w:lang w:val="en-GB"/>
        </w:rPr>
        <w:t xml:space="preserve">VIM-19, a </w:t>
      </w:r>
      <w:proofErr w:type="spellStart"/>
      <w:r w:rsidRPr="003B2E5B">
        <w:rPr>
          <w:lang w:val="en-GB"/>
        </w:rPr>
        <w:t>metallo</w:t>
      </w:r>
      <w:proofErr w:type="spellEnd"/>
      <w:r w:rsidRPr="003B2E5B">
        <w:rPr>
          <w:lang w:val="en-GB"/>
        </w:rPr>
        <w:t xml:space="preserve">-ß-lactamase with increased </w:t>
      </w:r>
      <w:proofErr w:type="spellStart"/>
      <w:r w:rsidRPr="003B2E5B">
        <w:rPr>
          <w:lang w:val="en-GB"/>
        </w:rPr>
        <w:t>carbapenemases</w:t>
      </w:r>
      <w:proofErr w:type="spellEnd"/>
      <w:r w:rsidRPr="003B2E5B">
        <w:rPr>
          <w:lang w:val="en-GB"/>
        </w:rPr>
        <w:t xml:space="preserve"> activity from </w:t>
      </w:r>
      <w:r w:rsidRPr="003B2E5B">
        <w:rPr>
          <w:i/>
          <w:iCs/>
          <w:lang w:val="en-GB"/>
        </w:rPr>
        <w:t xml:space="preserve">Escherichia coli </w:t>
      </w:r>
      <w:r w:rsidRPr="003B2E5B">
        <w:rPr>
          <w:lang w:val="en-GB"/>
        </w:rPr>
        <w:t xml:space="preserve">and </w:t>
      </w:r>
      <w:proofErr w:type="spellStart"/>
      <w:r w:rsidRPr="003B2E5B">
        <w:rPr>
          <w:i/>
          <w:iCs/>
          <w:lang w:val="en-GB"/>
        </w:rPr>
        <w:t>Klebsiella</w:t>
      </w:r>
      <w:proofErr w:type="spellEnd"/>
      <w:r w:rsidRPr="003B2E5B">
        <w:rPr>
          <w:i/>
          <w:iCs/>
          <w:lang w:val="en-GB"/>
        </w:rPr>
        <w:t xml:space="preserve"> </w:t>
      </w:r>
      <w:proofErr w:type="spellStart"/>
      <w:r w:rsidRPr="003B2E5B">
        <w:rPr>
          <w:i/>
          <w:iCs/>
          <w:lang w:val="en-GB"/>
        </w:rPr>
        <w:t>pneumoniae</w:t>
      </w:r>
      <w:proofErr w:type="spellEnd"/>
      <w:r w:rsidRPr="003B2E5B">
        <w:rPr>
          <w:lang w:val="en-GB"/>
        </w:rPr>
        <w:t xml:space="preserve">. </w:t>
      </w:r>
      <w:proofErr w:type="spellStart"/>
      <w:r w:rsidRPr="003B2E5B">
        <w:rPr>
          <w:lang w:val="en-GB"/>
        </w:rPr>
        <w:t>Antimicrob</w:t>
      </w:r>
      <w:proofErr w:type="spellEnd"/>
      <w:r w:rsidRPr="003B2E5B">
        <w:rPr>
          <w:lang w:val="en-GB"/>
        </w:rPr>
        <w:t xml:space="preserve"> Agents </w:t>
      </w:r>
      <w:proofErr w:type="spellStart"/>
      <w:r w:rsidR="003B2E5B" w:rsidRPr="003B2E5B">
        <w:rPr>
          <w:lang w:val="en-GB"/>
        </w:rPr>
        <w:t>Chemother</w:t>
      </w:r>
      <w:proofErr w:type="spellEnd"/>
      <w:r w:rsidR="003B2E5B" w:rsidRPr="003B2E5B">
        <w:rPr>
          <w:lang w:val="en-GB"/>
        </w:rPr>
        <w:t xml:space="preserve"> </w:t>
      </w:r>
      <w:r w:rsidRPr="003B2E5B">
        <w:rPr>
          <w:lang w:val="en-GB"/>
        </w:rPr>
        <w:t xml:space="preserve">54:471-476. </w:t>
      </w:r>
    </w:p>
    <w:sectPr w:rsidR="00A20CD5" w:rsidRPr="003B2E5B" w:rsidSect="003B2E5B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C0E" w:rsidRDefault="00A06C0E" w:rsidP="0039779D">
      <w:pPr>
        <w:spacing w:after="0" w:line="240" w:lineRule="auto"/>
      </w:pPr>
      <w:r>
        <w:separator/>
      </w:r>
    </w:p>
  </w:endnote>
  <w:endnote w:type="continuationSeparator" w:id="0">
    <w:p w:rsidR="00A06C0E" w:rsidRDefault="00A06C0E" w:rsidP="00397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C0E" w:rsidRDefault="00A06C0E" w:rsidP="0039779D">
      <w:pPr>
        <w:spacing w:after="0" w:line="240" w:lineRule="auto"/>
      </w:pPr>
      <w:r>
        <w:separator/>
      </w:r>
    </w:p>
  </w:footnote>
  <w:footnote w:type="continuationSeparator" w:id="0">
    <w:p w:rsidR="00A06C0E" w:rsidRDefault="00A06C0E" w:rsidP="00397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D708D"/>
    <w:multiLevelType w:val="hybridMultilevel"/>
    <w:tmpl w:val="35BE1C1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06A1E"/>
    <w:rsid w:val="00002706"/>
    <w:rsid w:val="000031D1"/>
    <w:rsid w:val="00003734"/>
    <w:rsid w:val="000053A3"/>
    <w:rsid w:val="00007B73"/>
    <w:rsid w:val="000135FE"/>
    <w:rsid w:val="00015935"/>
    <w:rsid w:val="00025573"/>
    <w:rsid w:val="000276B5"/>
    <w:rsid w:val="00035335"/>
    <w:rsid w:val="00051DC0"/>
    <w:rsid w:val="000536CA"/>
    <w:rsid w:val="00053D0C"/>
    <w:rsid w:val="000547BC"/>
    <w:rsid w:val="00066E5B"/>
    <w:rsid w:val="000746C7"/>
    <w:rsid w:val="00085E79"/>
    <w:rsid w:val="0009140D"/>
    <w:rsid w:val="000A5D59"/>
    <w:rsid w:val="000A68E8"/>
    <w:rsid w:val="000B41DE"/>
    <w:rsid w:val="000C2903"/>
    <w:rsid w:val="000D04F4"/>
    <w:rsid w:val="000D0A1F"/>
    <w:rsid w:val="000D14B0"/>
    <w:rsid w:val="000D6C51"/>
    <w:rsid w:val="000E2C3F"/>
    <w:rsid w:val="00103B2A"/>
    <w:rsid w:val="00103B53"/>
    <w:rsid w:val="00103E0A"/>
    <w:rsid w:val="00105FA6"/>
    <w:rsid w:val="00106A1E"/>
    <w:rsid w:val="001116CF"/>
    <w:rsid w:val="00113F76"/>
    <w:rsid w:val="00116B0E"/>
    <w:rsid w:val="0011772B"/>
    <w:rsid w:val="001305AA"/>
    <w:rsid w:val="00131B1B"/>
    <w:rsid w:val="0013627B"/>
    <w:rsid w:val="00152D04"/>
    <w:rsid w:val="00155591"/>
    <w:rsid w:val="00157EFA"/>
    <w:rsid w:val="001649DA"/>
    <w:rsid w:val="001653BF"/>
    <w:rsid w:val="001715CF"/>
    <w:rsid w:val="001724DC"/>
    <w:rsid w:val="00173783"/>
    <w:rsid w:val="00175FFB"/>
    <w:rsid w:val="001807E9"/>
    <w:rsid w:val="00184176"/>
    <w:rsid w:val="001849D0"/>
    <w:rsid w:val="00190A18"/>
    <w:rsid w:val="001A6539"/>
    <w:rsid w:val="001B08CD"/>
    <w:rsid w:val="001B70F7"/>
    <w:rsid w:val="001B73A4"/>
    <w:rsid w:val="001C1079"/>
    <w:rsid w:val="001D02DC"/>
    <w:rsid w:val="001D64D4"/>
    <w:rsid w:val="001D6845"/>
    <w:rsid w:val="001E57CB"/>
    <w:rsid w:val="001E72BA"/>
    <w:rsid w:val="001E7F22"/>
    <w:rsid w:val="001F1BC6"/>
    <w:rsid w:val="001F708B"/>
    <w:rsid w:val="00200C24"/>
    <w:rsid w:val="002117C2"/>
    <w:rsid w:val="002119C2"/>
    <w:rsid w:val="00212B63"/>
    <w:rsid w:val="002214DC"/>
    <w:rsid w:val="0022297C"/>
    <w:rsid w:val="002229A2"/>
    <w:rsid w:val="00226365"/>
    <w:rsid w:val="00226F1B"/>
    <w:rsid w:val="002325BD"/>
    <w:rsid w:val="00235080"/>
    <w:rsid w:val="0024466F"/>
    <w:rsid w:val="00246C9D"/>
    <w:rsid w:val="0024761D"/>
    <w:rsid w:val="00251A2A"/>
    <w:rsid w:val="00252758"/>
    <w:rsid w:val="0025397E"/>
    <w:rsid w:val="00253D82"/>
    <w:rsid w:val="00254B83"/>
    <w:rsid w:val="00263F0A"/>
    <w:rsid w:val="002642CD"/>
    <w:rsid w:val="002663A8"/>
    <w:rsid w:val="00271B5A"/>
    <w:rsid w:val="00277A07"/>
    <w:rsid w:val="002819B7"/>
    <w:rsid w:val="0029621B"/>
    <w:rsid w:val="002973B8"/>
    <w:rsid w:val="002E0112"/>
    <w:rsid w:val="002E3B2F"/>
    <w:rsid w:val="002E41EF"/>
    <w:rsid w:val="002E60E7"/>
    <w:rsid w:val="002E6B9B"/>
    <w:rsid w:val="0030029B"/>
    <w:rsid w:val="00301164"/>
    <w:rsid w:val="00311EE9"/>
    <w:rsid w:val="00313207"/>
    <w:rsid w:val="00322C7A"/>
    <w:rsid w:val="00323F7E"/>
    <w:rsid w:val="003245AD"/>
    <w:rsid w:val="0032633A"/>
    <w:rsid w:val="00326F1E"/>
    <w:rsid w:val="00331890"/>
    <w:rsid w:val="00333EBF"/>
    <w:rsid w:val="003418AA"/>
    <w:rsid w:val="00343773"/>
    <w:rsid w:val="003441A1"/>
    <w:rsid w:val="0034467B"/>
    <w:rsid w:val="00352938"/>
    <w:rsid w:val="003609D7"/>
    <w:rsid w:val="00362787"/>
    <w:rsid w:val="003644C1"/>
    <w:rsid w:val="00370B14"/>
    <w:rsid w:val="00375B01"/>
    <w:rsid w:val="00386015"/>
    <w:rsid w:val="003879C2"/>
    <w:rsid w:val="00392A15"/>
    <w:rsid w:val="003936E8"/>
    <w:rsid w:val="0039779D"/>
    <w:rsid w:val="003A432B"/>
    <w:rsid w:val="003B102D"/>
    <w:rsid w:val="003B2E5B"/>
    <w:rsid w:val="003C193B"/>
    <w:rsid w:val="003D7126"/>
    <w:rsid w:val="003E06F9"/>
    <w:rsid w:val="003F29C6"/>
    <w:rsid w:val="003F44F2"/>
    <w:rsid w:val="00402859"/>
    <w:rsid w:val="00402B6C"/>
    <w:rsid w:val="00405DB1"/>
    <w:rsid w:val="00411153"/>
    <w:rsid w:val="0041543D"/>
    <w:rsid w:val="00427A72"/>
    <w:rsid w:val="00431572"/>
    <w:rsid w:val="004326F7"/>
    <w:rsid w:val="0043660E"/>
    <w:rsid w:val="00460190"/>
    <w:rsid w:val="00464ECF"/>
    <w:rsid w:val="0047320A"/>
    <w:rsid w:val="00473263"/>
    <w:rsid w:val="00480BB6"/>
    <w:rsid w:val="004858D9"/>
    <w:rsid w:val="00487E0F"/>
    <w:rsid w:val="00492F63"/>
    <w:rsid w:val="00497CDC"/>
    <w:rsid w:val="004B0EBD"/>
    <w:rsid w:val="004B1977"/>
    <w:rsid w:val="004B3C01"/>
    <w:rsid w:val="004B3C9B"/>
    <w:rsid w:val="004C5F00"/>
    <w:rsid w:val="004D7AB0"/>
    <w:rsid w:val="004E6BFE"/>
    <w:rsid w:val="0050253A"/>
    <w:rsid w:val="00504D8B"/>
    <w:rsid w:val="00510556"/>
    <w:rsid w:val="00517094"/>
    <w:rsid w:val="0052175B"/>
    <w:rsid w:val="005221D6"/>
    <w:rsid w:val="005235BD"/>
    <w:rsid w:val="005241CB"/>
    <w:rsid w:val="00527EC2"/>
    <w:rsid w:val="0053138D"/>
    <w:rsid w:val="00537DD5"/>
    <w:rsid w:val="00544B10"/>
    <w:rsid w:val="005472AE"/>
    <w:rsid w:val="00556E98"/>
    <w:rsid w:val="00565609"/>
    <w:rsid w:val="00566297"/>
    <w:rsid w:val="00572C6B"/>
    <w:rsid w:val="00573438"/>
    <w:rsid w:val="00574B34"/>
    <w:rsid w:val="00575B1D"/>
    <w:rsid w:val="00576D24"/>
    <w:rsid w:val="0058101B"/>
    <w:rsid w:val="005817BA"/>
    <w:rsid w:val="00582D1F"/>
    <w:rsid w:val="00587307"/>
    <w:rsid w:val="00587A13"/>
    <w:rsid w:val="0059020A"/>
    <w:rsid w:val="00591315"/>
    <w:rsid w:val="005B728B"/>
    <w:rsid w:val="005C0E0C"/>
    <w:rsid w:val="005C2A91"/>
    <w:rsid w:val="005C5432"/>
    <w:rsid w:val="005C6252"/>
    <w:rsid w:val="005D18CD"/>
    <w:rsid w:val="005D5F7E"/>
    <w:rsid w:val="005E0CA6"/>
    <w:rsid w:val="005E3CFF"/>
    <w:rsid w:val="005F5FAB"/>
    <w:rsid w:val="005F636E"/>
    <w:rsid w:val="005F7647"/>
    <w:rsid w:val="00605BB1"/>
    <w:rsid w:val="0061637C"/>
    <w:rsid w:val="00624D6C"/>
    <w:rsid w:val="00625EDB"/>
    <w:rsid w:val="00635A0D"/>
    <w:rsid w:val="00635E20"/>
    <w:rsid w:val="006408DC"/>
    <w:rsid w:val="00654354"/>
    <w:rsid w:val="006569F7"/>
    <w:rsid w:val="006753FE"/>
    <w:rsid w:val="00685C65"/>
    <w:rsid w:val="00687A6F"/>
    <w:rsid w:val="00691215"/>
    <w:rsid w:val="00693D47"/>
    <w:rsid w:val="00696C62"/>
    <w:rsid w:val="006A1C28"/>
    <w:rsid w:val="006A4339"/>
    <w:rsid w:val="006A6BC0"/>
    <w:rsid w:val="006B0A32"/>
    <w:rsid w:val="006B1548"/>
    <w:rsid w:val="006B2F70"/>
    <w:rsid w:val="006B4984"/>
    <w:rsid w:val="006B4F0E"/>
    <w:rsid w:val="006B6732"/>
    <w:rsid w:val="006D176B"/>
    <w:rsid w:val="006D7647"/>
    <w:rsid w:val="006D7BD5"/>
    <w:rsid w:val="006E402F"/>
    <w:rsid w:val="006F0CF8"/>
    <w:rsid w:val="006F27D5"/>
    <w:rsid w:val="006F7EB6"/>
    <w:rsid w:val="0070613B"/>
    <w:rsid w:val="00715C51"/>
    <w:rsid w:val="00716095"/>
    <w:rsid w:val="0071789F"/>
    <w:rsid w:val="00720F2A"/>
    <w:rsid w:val="007227FE"/>
    <w:rsid w:val="0072503D"/>
    <w:rsid w:val="00727EDE"/>
    <w:rsid w:val="00741BE3"/>
    <w:rsid w:val="0075313B"/>
    <w:rsid w:val="00767C24"/>
    <w:rsid w:val="00774DFD"/>
    <w:rsid w:val="00775A85"/>
    <w:rsid w:val="007830DD"/>
    <w:rsid w:val="007963A4"/>
    <w:rsid w:val="007A5D57"/>
    <w:rsid w:val="007C37AA"/>
    <w:rsid w:val="007C482C"/>
    <w:rsid w:val="007D3F04"/>
    <w:rsid w:val="007D5E12"/>
    <w:rsid w:val="007D7257"/>
    <w:rsid w:val="007E193D"/>
    <w:rsid w:val="007E2A9F"/>
    <w:rsid w:val="007E3296"/>
    <w:rsid w:val="0080278B"/>
    <w:rsid w:val="008060E4"/>
    <w:rsid w:val="008070B9"/>
    <w:rsid w:val="00807BA8"/>
    <w:rsid w:val="008208E2"/>
    <w:rsid w:val="0082349D"/>
    <w:rsid w:val="0082620E"/>
    <w:rsid w:val="0082663A"/>
    <w:rsid w:val="00826E9B"/>
    <w:rsid w:val="008447C3"/>
    <w:rsid w:val="008519D9"/>
    <w:rsid w:val="00852885"/>
    <w:rsid w:val="0087071F"/>
    <w:rsid w:val="00870C62"/>
    <w:rsid w:val="008763E5"/>
    <w:rsid w:val="00880E84"/>
    <w:rsid w:val="00883CA3"/>
    <w:rsid w:val="00884CBC"/>
    <w:rsid w:val="0089187B"/>
    <w:rsid w:val="0089356A"/>
    <w:rsid w:val="00896CED"/>
    <w:rsid w:val="00897049"/>
    <w:rsid w:val="008A2757"/>
    <w:rsid w:val="008A4BCB"/>
    <w:rsid w:val="008A7281"/>
    <w:rsid w:val="008B2CDD"/>
    <w:rsid w:val="008B4D57"/>
    <w:rsid w:val="008C3480"/>
    <w:rsid w:val="008C4149"/>
    <w:rsid w:val="008D20FC"/>
    <w:rsid w:val="008D4E18"/>
    <w:rsid w:val="008E4209"/>
    <w:rsid w:val="008E6D91"/>
    <w:rsid w:val="008F41B1"/>
    <w:rsid w:val="008F5E22"/>
    <w:rsid w:val="008F66C1"/>
    <w:rsid w:val="00900142"/>
    <w:rsid w:val="009031E1"/>
    <w:rsid w:val="00904D9D"/>
    <w:rsid w:val="00915FCB"/>
    <w:rsid w:val="00920B1D"/>
    <w:rsid w:val="0092227E"/>
    <w:rsid w:val="009265C8"/>
    <w:rsid w:val="00927A0D"/>
    <w:rsid w:val="009324F5"/>
    <w:rsid w:val="00947DA4"/>
    <w:rsid w:val="00952A1C"/>
    <w:rsid w:val="00952A75"/>
    <w:rsid w:val="009539C3"/>
    <w:rsid w:val="0095533D"/>
    <w:rsid w:val="009573AF"/>
    <w:rsid w:val="00961307"/>
    <w:rsid w:val="00972924"/>
    <w:rsid w:val="00996B33"/>
    <w:rsid w:val="009A4F50"/>
    <w:rsid w:val="009A71AA"/>
    <w:rsid w:val="009C0F87"/>
    <w:rsid w:val="009D17D4"/>
    <w:rsid w:val="009E6D52"/>
    <w:rsid w:val="009F2DE6"/>
    <w:rsid w:val="00A04423"/>
    <w:rsid w:val="00A05D01"/>
    <w:rsid w:val="00A06C0E"/>
    <w:rsid w:val="00A15F7B"/>
    <w:rsid w:val="00A20CD5"/>
    <w:rsid w:val="00A22D62"/>
    <w:rsid w:val="00A264C4"/>
    <w:rsid w:val="00A323D4"/>
    <w:rsid w:val="00A34F41"/>
    <w:rsid w:val="00A40770"/>
    <w:rsid w:val="00A410B5"/>
    <w:rsid w:val="00A41C98"/>
    <w:rsid w:val="00A50118"/>
    <w:rsid w:val="00A564EE"/>
    <w:rsid w:val="00A657EB"/>
    <w:rsid w:val="00A669DD"/>
    <w:rsid w:val="00A70976"/>
    <w:rsid w:val="00A735B9"/>
    <w:rsid w:val="00A76D81"/>
    <w:rsid w:val="00A83C2F"/>
    <w:rsid w:val="00A872EE"/>
    <w:rsid w:val="00A93A18"/>
    <w:rsid w:val="00A94997"/>
    <w:rsid w:val="00AA6960"/>
    <w:rsid w:val="00AB4818"/>
    <w:rsid w:val="00AB6286"/>
    <w:rsid w:val="00AC1F96"/>
    <w:rsid w:val="00AC6AA9"/>
    <w:rsid w:val="00AD6859"/>
    <w:rsid w:val="00AE2551"/>
    <w:rsid w:val="00AE6178"/>
    <w:rsid w:val="00AE7ECF"/>
    <w:rsid w:val="00AF3D0A"/>
    <w:rsid w:val="00B05994"/>
    <w:rsid w:val="00B07E33"/>
    <w:rsid w:val="00B10458"/>
    <w:rsid w:val="00B164CE"/>
    <w:rsid w:val="00B27D6C"/>
    <w:rsid w:val="00B31B4D"/>
    <w:rsid w:val="00B35A53"/>
    <w:rsid w:val="00B370C1"/>
    <w:rsid w:val="00B44194"/>
    <w:rsid w:val="00B44451"/>
    <w:rsid w:val="00B44629"/>
    <w:rsid w:val="00B449DF"/>
    <w:rsid w:val="00B45DAC"/>
    <w:rsid w:val="00B512E1"/>
    <w:rsid w:val="00B532DB"/>
    <w:rsid w:val="00B55707"/>
    <w:rsid w:val="00B622B2"/>
    <w:rsid w:val="00B6289E"/>
    <w:rsid w:val="00B645DA"/>
    <w:rsid w:val="00B65ECC"/>
    <w:rsid w:val="00BA3C2A"/>
    <w:rsid w:val="00BA74B0"/>
    <w:rsid w:val="00BC0FC9"/>
    <w:rsid w:val="00BC3354"/>
    <w:rsid w:val="00BD1C02"/>
    <w:rsid w:val="00BE1873"/>
    <w:rsid w:val="00BF7713"/>
    <w:rsid w:val="00C00604"/>
    <w:rsid w:val="00C009B0"/>
    <w:rsid w:val="00C01720"/>
    <w:rsid w:val="00C0366C"/>
    <w:rsid w:val="00C11C37"/>
    <w:rsid w:val="00C34951"/>
    <w:rsid w:val="00C36FCF"/>
    <w:rsid w:val="00C5491D"/>
    <w:rsid w:val="00C60873"/>
    <w:rsid w:val="00C6241C"/>
    <w:rsid w:val="00C64680"/>
    <w:rsid w:val="00C73B3B"/>
    <w:rsid w:val="00C80255"/>
    <w:rsid w:val="00C8505B"/>
    <w:rsid w:val="00C87DD8"/>
    <w:rsid w:val="00C96E12"/>
    <w:rsid w:val="00CA4972"/>
    <w:rsid w:val="00CA72C5"/>
    <w:rsid w:val="00CE758F"/>
    <w:rsid w:val="00CE75FC"/>
    <w:rsid w:val="00CF0112"/>
    <w:rsid w:val="00CF7526"/>
    <w:rsid w:val="00D05493"/>
    <w:rsid w:val="00D06AA0"/>
    <w:rsid w:val="00D259D2"/>
    <w:rsid w:val="00D31B10"/>
    <w:rsid w:val="00D35809"/>
    <w:rsid w:val="00D4000F"/>
    <w:rsid w:val="00D4695F"/>
    <w:rsid w:val="00D47756"/>
    <w:rsid w:val="00D5613B"/>
    <w:rsid w:val="00D56DAD"/>
    <w:rsid w:val="00D60ABB"/>
    <w:rsid w:val="00D7018E"/>
    <w:rsid w:val="00D73AF5"/>
    <w:rsid w:val="00D76DD9"/>
    <w:rsid w:val="00D8126C"/>
    <w:rsid w:val="00D83234"/>
    <w:rsid w:val="00D84B93"/>
    <w:rsid w:val="00D90A48"/>
    <w:rsid w:val="00DA23BA"/>
    <w:rsid w:val="00DA3E9C"/>
    <w:rsid w:val="00DA6258"/>
    <w:rsid w:val="00DC0839"/>
    <w:rsid w:val="00DC0E7D"/>
    <w:rsid w:val="00DC5B32"/>
    <w:rsid w:val="00DD00FE"/>
    <w:rsid w:val="00DE1807"/>
    <w:rsid w:val="00E01B7F"/>
    <w:rsid w:val="00E16E2E"/>
    <w:rsid w:val="00E27F21"/>
    <w:rsid w:val="00E446EE"/>
    <w:rsid w:val="00E47817"/>
    <w:rsid w:val="00E512D5"/>
    <w:rsid w:val="00E52D10"/>
    <w:rsid w:val="00E85E15"/>
    <w:rsid w:val="00E87F30"/>
    <w:rsid w:val="00E93CF2"/>
    <w:rsid w:val="00E9428F"/>
    <w:rsid w:val="00E96F69"/>
    <w:rsid w:val="00EA05C9"/>
    <w:rsid w:val="00EA3474"/>
    <w:rsid w:val="00EA4F29"/>
    <w:rsid w:val="00EC011F"/>
    <w:rsid w:val="00EC0C18"/>
    <w:rsid w:val="00EC5B89"/>
    <w:rsid w:val="00ED3A8D"/>
    <w:rsid w:val="00EE39EF"/>
    <w:rsid w:val="00EF1425"/>
    <w:rsid w:val="00EF2274"/>
    <w:rsid w:val="00F03979"/>
    <w:rsid w:val="00F21D95"/>
    <w:rsid w:val="00F338E1"/>
    <w:rsid w:val="00F36CD4"/>
    <w:rsid w:val="00F4118B"/>
    <w:rsid w:val="00F44A68"/>
    <w:rsid w:val="00F542C1"/>
    <w:rsid w:val="00F62C6B"/>
    <w:rsid w:val="00F6323F"/>
    <w:rsid w:val="00F73255"/>
    <w:rsid w:val="00F769AD"/>
    <w:rsid w:val="00F8296A"/>
    <w:rsid w:val="00F8322D"/>
    <w:rsid w:val="00F84F8C"/>
    <w:rsid w:val="00F85B17"/>
    <w:rsid w:val="00F8653A"/>
    <w:rsid w:val="00F87CF6"/>
    <w:rsid w:val="00F94942"/>
    <w:rsid w:val="00F94F99"/>
    <w:rsid w:val="00FA7D88"/>
    <w:rsid w:val="00FB5A70"/>
    <w:rsid w:val="00FB6D72"/>
    <w:rsid w:val="00FD2428"/>
    <w:rsid w:val="00FE50D7"/>
    <w:rsid w:val="00FE5931"/>
    <w:rsid w:val="00FE608C"/>
    <w:rsid w:val="00FF06A2"/>
    <w:rsid w:val="00FF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7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79D"/>
  </w:style>
  <w:style w:type="paragraph" w:styleId="Footer">
    <w:name w:val="footer"/>
    <w:basedOn w:val="Normal"/>
    <w:link w:val="FooterChar"/>
    <w:uiPriority w:val="99"/>
    <w:unhideWhenUsed/>
    <w:rsid w:val="003977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79D"/>
  </w:style>
  <w:style w:type="paragraph" w:customStyle="1" w:styleId="Default">
    <w:name w:val="Default"/>
    <w:rsid w:val="00A20C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B2E5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B2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7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79D"/>
  </w:style>
  <w:style w:type="paragraph" w:styleId="Footer">
    <w:name w:val="footer"/>
    <w:basedOn w:val="Normal"/>
    <w:link w:val="FooterChar"/>
    <w:uiPriority w:val="99"/>
    <w:unhideWhenUsed/>
    <w:rsid w:val="003977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pubmed/?term=Dzierzanowska%20D%5BAuthor%5D&amp;cauthor=true&amp;cauthor_uid=14749341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pubmed/?term=Kami%C5%84ska%20W%5BAuthor%5D&amp;cauthor=true&amp;cauthor_uid=14749341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?term=Walsh%20TR%5BAuthor%5D&amp;cauthor=true&amp;cauthor_uid=1474934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?term=Deshpande%20LM%5BAuthor%5D&amp;cauthor=true&amp;cauthor_uid=14749341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pubmed/?term=Jones%20RN%5BAuthor%5D&amp;cauthor=true&amp;cauthor_uid=14749341" TargetMode="External"/><Relationship Id="rId10" Type="http://schemas.openxmlformats.org/officeDocument/2006/relationships/hyperlink" Target="https://www.ncbi.nlm.nih.gov/pubmed/?term=Toleman%20MA%5BAuthor%5D&amp;cauthor=true&amp;cauthor_uid=14749341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?term=Patzer%20J%5BAuthor%5D&amp;cauthor=true&amp;cauthor_uid=14749341" TargetMode="External"/><Relationship Id="rId14" Type="http://schemas.openxmlformats.org/officeDocument/2006/relationships/hyperlink" Target="https://www.ncbi.nlm.nih.gov/pubmed/?term=Bennett%20PM%5BAuthor%5D&amp;cauthor=true&amp;cauthor_uid=14749341" TargetMode="Externa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BB2919-B980-4B47-9015-E26645311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5</Words>
  <Characters>2118</Characters>
  <Application>Microsoft Office Word</Application>
  <DocSecurity>0</DocSecurity>
  <Lines>17</Lines>
  <Paragraphs>4</Paragraphs>
  <ScaleCrop>false</ScaleCrop>
  <Company>Office Black Edition - tum0r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AS</dc:creator>
  <cp:keywords/>
  <dc:description/>
  <cp:lastModifiedBy>R</cp:lastModifiedBy>
  <cp:revision>10</cp:revision>
  <dcterms:created xsi:type="dcterms:W3CDTF">2017-09-18T09:24:00Z</dcterms:created>
  <dcterms:modified xsi:type="dcterms:W3CDTF">2017-11-16T11:06:00Z</dcterms:modified>
</cp:coreProperties>
</file>